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E79" w:rsidRDefault="000F7E79" w:rsidP="000F7E79">
      <w:pPr>
        <w:rPr>
          <w:rFonts w:ascii="Times New Roman" w:hAnsi="Times New Roman" w:cs="Times New Roman"/>
          <w:sz w:val="24"/>
          <w:szCs w:val="24"/>
        </w:rPr>
      </w:pPr>
      <w:r w:rsidRPr="0051020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1020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eights of each cat </w:t>
      </w:r>
      <w:r w:rsidRPr="00510207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510207">
        <w:rPr>
          <w:rFonts w:ascii="Times New Roman" w:hAnsi="Times New Roman" w:cs="Times New Roman"/>
          <w:sz w:val="24"/>
          <w:szCs w:val="24"/>
        </w:rPr>
        <w:t>ssigned to either the FGF2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0207">
        <w:rPr>
          <w:rFonts w:ascii="Times New Roman" w:hAnsi="Times New Roman" w:cs="Times New Roman"/>
          <w:sz w:val="24"/>
          <w:szCs w:val="24"/>
        </w:rPr>
        <w:t>treated or control group</w:t>
      </w:r>
      <w:r>
        <w:rPr>
          <w:rFonts w:ascii="Times New Roman" w:hAnsi="Times New Roman" w:cs="Times New Roman"/>
          <w:sz w:val="24"/>
          <w:szCs w:val="24"/>
        </w:rPr>
        <w:t xml:space="preserve"> taken take baseline (Day 0), post-treatment period (Day 15), and post-washout period (Day 28). Each row represents an individual ca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7E79" w:rsidTr="00B30AA9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F7E79" w:rsidRPr="001C5813" w:rsidRDefault="000F7E79" w:rsidP="00B30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0F7E79" w:rsidRPr="001C5813" w:rsidRDefault="000F7E79" w:rsidP="00B30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8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weight (kg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0F7E79" w:rsidRPr="001C5813" w:rsidRDefault="000F7E79" w:rsidP="00B30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8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eatment weight (kg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0F7E79" w:rsidRPr="001C5813" w:rsidRDefault="000F7E79" w:rsidP="00B30A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8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washout period weight (kg)</w:t>
            </w:r>
          </w:p>
        </w:tc>
      </w:tr>
      <w:tr w:rsidR="000F7E79" w:rsidTr="00B30AA9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21-treated cat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</w:tr>
      <w:tr w:rsidR="000F7E79" w:rsidTr="00B30AA9">
        <w:tc>
          <w:tcPr>
            <w:tcW w:w="2337" w:type="dxa"/>
            <w:vMerge/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338" w:type="dxa"/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338" w:type="dxa"/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0F7E79" w:rsidTr="00B30AA9">
        <w:trPr>
          <w:trHeight w:val="80"/>
        </w:trPr>
        <w:tc>
          <w:tcPr>
            <w:tcW w:w="2337" w:type="dxa"/>
            <w:vMerge/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2338" w:type="dxa"/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2338" w:type="dxa"/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0F7E79" w:rsidTr="00B30AA9"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0F7E79" w:rsidTr="00B30AA9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cat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</w:tr>
      <w:tr w:rsidR="000F7E79" w:rsidTr="00B30AA9">
        <w:tc>
          <w:tcPr>
            <w:tcW w:w="2337" w:type="dxa"/>
            <w:vMerge/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2338" w:type="dxa"/>
          </w:tcPr>
          <w:p w:rsidR="000F7E79" w:rsidRPr="00315225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225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2338" w:type="dxa"/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0F7E79" w:rsidTr="00B30AA9"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0F7E79" w:rsidRDefault="000F7E79" w:rsidP="00B30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</w:tr>
    </w:tbl>
    <w:p w:rsidR="00A9204E" w:rsidRDefault="00A9204E"/>
    <w:sectPr w:rsidR="00A9204E" w:rsidSect="00B47DC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381404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F3386" w:rsidRDefault="000F7E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3386" w:rsidRDefault="000F7E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tDAwNzS2sDA3tjBS0lEKTi0uzszPAykwrAUAnuTWiSwAAAA="/>
  </w:docVars>
  <w:rsids>
    <w:rsidRoot w:val="000F7E79"/>
    <w:rsid w:val="000F7E79"/>
    <w:rsid w:val="00645252"/>
    <w:rsid w:val="006D3D74"/>
    <w:rsid w:val="0083569A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27B3"/>
  <w15:chartTrackingRefBased/>
  <w15:docId w15:val="{0B6F8026-4FF5-4D35-A8C5-C6FE88E2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E7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 w:line="240" w:lineRule="auto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 w:line="240" w:lineRule="auto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spacing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 w:line="240" w:lineRule="auto"/>
      <w:ind w:left="1757"/>
    </w:pPr>
  </w:style>
  <w:style w:type="table" w:styleId="TableGrid">
    <w:name w:val="Table Grid"/>
    <w:basedOn w:val="TableNormal"/>
    <w:uiPriority w:val="39"/>
    <w:rsid w:val="000F7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7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cg0001\AppData\Roaming\Microsoft\Templates\Single%20spaced%20(blank)(3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3)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aff</dc:creator>
  <cp:keywords/>
  <dc:description/>
  <cp:lastModifiedBy>Emily Graff</cp:lastModifiedBy>
  <cp:revision>1</cp:revision>
  <dcterms:created xsi:type="dcterms:W3CDTF">2022-10-17T16:34:00Z</dcterms:created>
  <dcterms:modified xsi:type="dcterms:W3CDTF">2022-10-17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